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99182D" w14:textId="5DDAC433" w:rsidR="00B14329" w:rsidRDefault="009A1D71" w:rsidP="00B14329">
      <w:pPr>
        <w:spacing w:line="480" w:lineRule="auto"/>
        <w:rPr>
          <w:b/>
          <w:bCs/>
        </w:rPr>
      </w:pPr>
      <w:r>
        <w:rPr>
          <w:b/>
          <w:bCs/>
        </w:rPr>
        <w:t>Appendix S1</w:t>
      </w:r>
      <w:bookmarkStart w:id="0" w:name="_GoBack"/>
      <w:bookmarkEnd w:id="0"/>
    </w:p>
    <w:p w14:paraId="4C4157E7" w14:textId="77777777" w:rsidR="00B14329" w:rsidRDefault="00B14329" w:rsidP="00B14329">
      <w:pPr>
        <w:spacing w:line="480" w:lineRule="auto"/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7734AB11" wp14:editId="3A939BA5">
            <wp:extent cx="5273040" cy="4808220"/>
            <wp:effectExtent l="0" t="0" r="0" b="0"/>
            <wp:docPr id="6" name="Εικόνα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80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625CB" w14:textId="77777777" w:rsidR="00B14329" w:rsidRPr="0044378C" w:rsidRDefault="00B14329" w:rsidP="00B14329">
      <w:pPr>
        <w:spacing w:line="480" w:lineRule="auto"/>
      </w:pPr>
      <w:r>
        <w:t xml:space="preserve">Figure </w:t>
      </w:r>
      <w:proofErr w:type="spellStart"/>
      <w:r>
        <w:t>S</w:t>
      </w:r>
      <w:r w:rsidRPr="0044378C">
        <w:t>1</w:t>
      </w:r>
      <w:proofErr w:type="spellEnd"/>
      <w:r w:rsidRPr="007420EC">
        <w:t>:</w:t>
      </w:r>
      <w:r>
        <w:t xml:space="preserve"> The</w:t>
      </w:r>
      <w:r w:rsidRPr="002B7971">
        <w:t xml:space="preserve"> contribution </w:t>
      </w:r>
      <w:r>
        <w:t xml:space="preserve">of each of the ten traits to each dimension. </w:t>
      </w:r>
      <w:r w:rsidRPr="00211916">
        <w:t xml:space="preserve">The first </w:t>
      </w:r>
      <w:r>
        <w:t>four</w:t>
      </w:r>
      <w:r w:rsidRPr="00211916">
        <w:t xml:space="preserve"> dimensions explained </w:t>
      </w:r>
      <w:r>
        <w:t>60.14</w:t>
      </w:r>
      <w:r w:rsidRPr="00211916">
        <w:t xml:space="preserve"> % of data variability and were retained as representative of the total</w:t>
      </w:r>
      <w:r>
        <w:t>.</w:t>
      </w:r>
    </w:p>
    <w:p w14:paraId="0F748D4E" w14:textId="77777777" w:rsidR="00B14329" w:rsidRDefault="00B14329" w:rsidP="00B14329">
      <w:pPr>
        <w:spacing w:line="480" w:lineRule="auto"/>
        <w:rPr>
          <w:b/>
          <w:bCs/>
        </w:rPr>
      </w:pPr>
      <w:r>
        <w:rPr>
          <w:b/>
          <w:bCs/>
          <w:noProof/>
          <w:lang w:val="en-IN" w:eastAsia="en-IN"/>
        </w:rPr>
        <w:lastRenderedPageBreak/>
        <w:drawing>
          <wp:inline distT="0" distB="0" distL="0" distR="0" wp14:anchorId="4BC6D525" wp14:editId="25EBBBDE">
            <wp:extent cx="3093720" cy="6522720"/>
            <wp:effectExtent l="0" t="0" r="0" b="0"/>
            <wp:docPr id="7" name="Εικόνα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720" cy="652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D916E" w14:textId="77777777" w:rsidR="00B14329" w:rsidRDefault="00B14329" w:rsidP="00B14329">
      <w:pPr>
        <w:spacing w:line="480" w:lineRule="auto"/>
      </w:pPr>
      <w:r w:rsidRPr="007420EC">
        <w:t xml:space="preserve">Figure </w:t>
      </w:r>
      <w:proofErr w:type="spellStart"/>
      <w:r w:rsidRPr="007420EC">
        <w:t>S</w:t>
      </w:r>
      <w:r>
        <w:t>2</w:t>
      </w:r>
      <w:proofErr w:type="spellEnd"/>
      <w:r w:rsidRPr="007420EC">
        <w:t>:</w:t>
      </w:r>
      <w:r>
        <w:t xml:space="preserve"> A: Calculation of residual sum of squares (RSS), by performing 10 iterations for k= 1,2, …, 10 (k: number of archetypes). The “flattening” of the curve indicates the correct value of k, according to the “elbow criterion”. B: </w:t>
      </w:r>
      <w:proofErr w:type="spellStart"/>
      <w:r>
        <w:t>Barplot</w:t>
      </w:r>
      <w:proofErr w:type="spellEnd"/>
      <w:r>
        <w:t xml:space="preserve"> visualizing the percentiles of the traits for each archetype</w:t>
      </w:r>
      <w:r w:rsidRPr="009D36F7">
        <w:t>.</w:t>
      </w:r>
    </w:p>
    <w:p w14:paraId="71A0D3E4" w14:textId="77777777" w:rsidR="00B14329" w:rsidRDefault="00B14329" w:rsidP="00B14329">
      <w:pPr>
        <w:spacing w:line="480" w:lineRule="auto"/>
      </w:pPr>
      <w:r>
        <w:rPr>
          <w:noProof/>
          <w:lang w:val="en-IN" w:eastAsia="en-IN"/>
        </w:rPr>
        <w:lastRenderedPageBreak/>
        <w:drawing>
          <wp:inline distT="0" distB="0" distL="0" distR="0" wp14:anchorId="5F92FBCE" wp14:editId="24D2E49B">
            <wp:extent cx="4899660" cy="3779520"/>
            <wp:effectExtent l="0" t="0" r="0" b="0"/>
            <wp:docPr id="8" name="Εικόνα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660" cy="377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DD51A" w14:textId="7B3C3A77" w:rsidR="00B14329" w:rsidRDefault="00B14329" w:rsidP="00B14329">
      <w:pPr>
        <w:spacing w:line="480" w:lineRule="auto"/>
      </w:pPr>
      <w:r>
        <w:t xml:space="preserve">Figure </w:t>
      </w:r>
      <w:proofErr w:type="spellStart"/>
      <w:r>
        <w:t>S3</w:t>
      </w:r>
      <w:proofErr w:type="spellEnd"/>
      <w:r w:rsidRPr="007420EC">
        <w:t>:</w:t>
      </w:r>
      <w:r>
        <w:t xml:space="preserve"> </w:t>
      </w:r>
      <w:r w:rsidRPr="005F6B9B">
        <w:t xml:space="preserve">The position of each of the species in the dataset concerning each strategy. </w:t>
      </w:r>
      <w:r>
        <w:t>Opportunistic (Archetype 1), Equilibrium (Archetype 2), Periodic (Archetype 3).</w:t>
      </w:r>
    </w:p>
    <w:p w14:paraId="509BDEBE" w14:textId="3984A2B8" w:rsidR="000F2337" w:rsidRDefault="000F2337" w:rsidP="00B14329">
      <w:pPr>
        <w:spacing w:line="480" w:lineRule="auto"/>
      </w:pPr>
    </w:p>
    <w:p w14:paraId="0CC30C21" w14:textId="77777777" w:rsidR="000F2337" w:rsidRDefault="000F2337" w:rsidP="000F2337">
      <w:pPr>
        <w:spacing w:line="480" w:lineRule="auto"/>
      </w:pPr>
      <w:r>
        <w:t xml:space="preserve">Interactive Figure </w:t>
      </w:r>
      <w:proofErr w:type="spellStart"/>
      <w:r>
        <w:t>S4</w:t>
      </w:r>
      <w:proofErr w:type="spellEnd"/>
      <w:r w:rsidRPr="00060438">
        <w:t xml:space="preserve">: </w:t>
      </w:r>
      <w:r>
        <w:t>Niche overlap</w:t>
      </w:r>
      <w:r w:rsidRPr="0044378C">
        <w:t xml:space="preserve"> based on the average distances</w:t>
      </w:r>
      <w:r w:rsidRPr="00945D0E">
        <w:t xml:space="preserve"> between the 205 species examined, based on the MCA performed on the </w:t>
      </w:r>
      <w:r w:rsidRPr="00903FFB">
        <w:t xml:space="preserve">ten </w:t>
      </w:r>
      <w:r>
        <w:t>resource</w:t>
      </w:r>
      <w:r w:rsidRPr="00903FFB">
        <w:t xml:space="preserve"> traits.</w:t>
      </w:r>
      <w:r>
        <w:t xml:space="preserve"> </w:t>
      </w:r>
      <w:r w:rsidRPr="00903FFB">
        <w:t xml:space="preserve">The smaller this distance is between two species the highest niche overlap they are considered to have </w:t>
      </w:r>
      <w:r w:rsidRPr="00633455">
        <w:t xml:space="preserve">for all resource types. </w:t>
      </w:r>
      <w:r w:rsidRPr="00060438">
        <w:t xml:space="preserve">Available at: </w:t>
      </w:r>
      <w:hyperlink r:id="rId8" w:history="1">
        <w:r>
          <w:rPr>
            <w:rStyle w:val="Hyperlink"/>
          </w:rPr>
          <w:t>https://competition.shinyapps.io/Interactive_Figure_S4/</w:t>
        </w:r>
      </w:hyperlink>
    </w:p>
    <w:p w14:paraId="306340FD" w14:textId="77777777" w:rsidR="000F2337" w:rsidRDefault="000F2337" w:rsidP="00B14329">
      <w:pPr>
        <w:spacing w:line="480" w:lineRule="auto"/>
      </w:pPr>
    </w:p>
    <w:p w14:paraId="5C152946" w14:textId="77777777" w:rsidR="00B14329" w:rsidRPr="009D3E68" w:rsidRDefault="00B14329" w:rsidP="00B14329">
      <w:pPr>
        <w:rPr>
          <w:sz w:val="20"/>
          <w:szCs w:val="20"/>
        </w:rPr>
      </w:pPr>
      <w:r>
        <w:br w:type="page"/>
      </w:r>
      <w:r w:rsidRPr="009D3E68">
        <w:rPr>
          <w:sz w:val="20"/>
          <w:szCs w:val="20"/>
        </w:rPr>
        <w:t xml:space="preserve">Table </w:t>
      </w:r>
      <w:proofErr w:type="spellStart"/>
      <w:r w:rsidRPr="009D3E68">
        <w:rPr>
          <w:sz w:val="20"/>
          <w:szCs w:val="20"/>
        </w:rPr>
        <w:t>S1</w:t>
      </w:r>
      <w:proofErr w:type="spellEnd"/>
      <w:r w:rsidRPr="009D3E68">
        <w:rPr>
          <w:sz w:val="20"/>
          <w:szCs w:val="20"/>
        </w:rPr>
        <w:t xml:space="preserve">: Table of the percentage that each species is characterized by each of the three archetypes. A1 : Archetype 1, </w:t>
      </w:r>
      <w:proofErr w:type="spellStart"/>
      <w:r w:rsidRPr="009D3E68">
        <w:rPr>
          <w:sz w:val="20"/>
          <w:szCs w:val="20"/>
        </w:rPr>
        <w:t>A2</w:t>
      </w:r>
      <w:proofErr w:type="spellEnd"/>
      <w:r w:rsidRPr="009D3E68">
        <w:rPr>
          <w:sz w:val="20"/>
          <w:szCs w:val="20"/>
        </w:rPr>
        <w:t xml:space="preserve"> : Archetype 2, </w:t>
      </w:r>
      <w:proofErr w:type="spellStart"/>
      <w:r w:rsidRPr="009D3E68">
        <w:rPr>
          <w:sz w:val="20"/>
          <w:szCs w:val="20"/>
        </w:rPr>
        <w:t>A3</w:t>
      </w:r>
      <w:proofErr w:type="spellEnd"/>
      <w:r w:rsidRPr="009D3E68">
        <w:rPr>
          <w:sz w:val="20"/>
          <w:szCs w:val="20"/>
        </w:rPr>
        <w:t xml:space="preserve"> : Archetype 3, O: Opportunistic, E: Equilibrium, P: Periodic, Or: Origin (</w:t>
      </w:r>
      <w:proofErr w:type="spellStart"/>
      <w:r w:rsidRPr="009D3E68">
        <w:rPr>
          <w:sz w:val="20"/>
          <w:szCs w:val="20"/>
        </w:rPr>
        <w:t>Lessepsian</w:t>
      </w:r>
      <w:proofErr w:type="spellEnd"/>
      <w:r w:rsidRPr="009D3E68">
        <w:rPr>
          <w:sz w:val="20"/>
          <w:szCs w:val="20"/>
        </w:rPr>
        <w:t>: L or Indigenous: I).</w:t>
      </w:r>
    </w:p>
    <w:tbl>
      <w:tblPr>
        <w:tblW w:w="9998" w:type="dxa"/>
        <w:jc w:val="center"/>
        <w:tblLook w:val="04A0" w:firstRow="1" w:lastRow="0" w:firstColumn="1" w:lastColumn="0" w:noHBand="0" w:noVBand="1"/>
      </w:tblPr>
      <w:tblGrid>
        <w:gridCol w:w="2660"/>
        <w:gridCol w:w="672"/>
        <w:gridCol w:w="672"/>
        <w:gridCol w:w="672"/>
        <w:gridCol w:w="423"/>
        <w:gridCol w:w="2460"/>
        <w:gridCol w:w="672"/>
        <w:gridCol w:w="672"/>
        <w:gridCol w:w="672"/>
        <w:gridCol w:w="423"/>
      </w:tblGrid>
      <w:tr w:rsidR="00B14329" w:rsidRPr="000A3EDA" w14:paraId="24331E16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D52AC" w14:textId="77777777" w:rsidR="00B14329" w:rsidRPr="000A3EDA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speci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96E11" w14:textId="77777777" w:rsidR="00B14329" w:rsidRPr="000A3EDA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A1 (O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07D5C" w14:textId="77777777" w:rsidR="00B14329" w:rsidRPr="000A3EDA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A2</w:t>
            </w:r>
            <w:proofErr w:type="spellEnd"/>
            <w:r w:rsidRPr="000A3ED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 xml:space="preserve"> (E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5FD93" w14:textId="77777777" w:rsidR="00B14329" w:rsidRPr="000A3EDA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A3</w:t>
            </w:r>
            <w:proofErr w:type="spellEnd"/>
            <w:r w:rsidRPr="000A3ED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 xml:space="preserve"> (P)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D15D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Or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5920E" w14:textId="77777777" w:rsidR="00B14329" w:rsidRPr="000A3EDA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speci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128E8" w14:textId="77777777" w:rsidR="00B14329" w:rsidRPr="000A3EDA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A1 (O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B3602" w14:textId="77777777" w:rsidR="00B14329" w:rsidRPr="000A3EDA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A2</w:t>
            </w:r>
            <w:proofErr w:type="spellEnd"/>
            <w:r w:rsidRPr="000A3ED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 xml:space="preserve"> (E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3A997" w14:textId="77777777" w:rsidR="00B14329" w:rsidRPr="000A3EDA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A3</w:t>
            </w:r>
            <w:proofErr w:type="spellEnd"/>
            <w:r w:rsidRPr="000A3ED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 xml:space="preserve"> (P)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DEEE8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Or</w:t>
            </w:r>
          </w:p>
        </w:tc>
      </w:tr>
      <w:tr w:rsidR="00B14329" w:rsidRPr="000A3EDA" w14:paraId="6AC39807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09BB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cipenser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gueldenstaedtii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3FAC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832D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1916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83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1C44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03D1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Dentex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gibbos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3BB9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F708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CB0B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0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365F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74A9463A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2340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cipenser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tella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3EDF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A4C9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A090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5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A394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5ADA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Dentex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acrophthalm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4139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145B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A913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4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F25A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000DDC20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0F9D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cipenser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turio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CD47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156D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E184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80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8CF2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13D4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Dentex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aroccan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85C8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145C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EAEF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1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A0AD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28A33D2F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71D8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lepe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djedab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4A7A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1E16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FDE5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4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141C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2874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Dicentrarch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abrax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990D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2FF5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B89A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6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A352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59211A1D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F6FD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losa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fallax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0341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A90E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7320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4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61F9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7502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Diplod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nnulari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A89D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7589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F531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9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2C58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1A193C87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A4D2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Anguilla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nguill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07C5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F797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52B1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89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2D49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3351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Diplod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untazzo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968C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56E5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6774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9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CC4C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15B2D4E1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D45E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phani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fascia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055F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9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E494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DE27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9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5695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78DB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Diplod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arg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4499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6FA9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6435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7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3FD6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350C1C8A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70F1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pogon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imberbi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7FAE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FD8B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9457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3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9516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51C6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Diplod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vulgari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D82C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CF26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C35E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6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A978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2373C19A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9999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pogonichthyoide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haraoni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56A6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16DE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0016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6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4A1A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6F88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Eledone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irrhos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950F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6CCA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6378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9D27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4AC05A5F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0205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Argentina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phyraen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41D3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047B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D1CD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3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8DA0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F92F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Eledone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oschat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538C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E2AC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BEE5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2BF0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67580CAB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D397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ristaeomorpha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foliace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22F8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5924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73C6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4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4787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BC4B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Enchelycore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natin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5034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B542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5AB3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1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67EE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63022DDA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FC06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riste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ntenna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4E57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497A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C069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3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55FC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7638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Engrauli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encrasicol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1BBB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C986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E56F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1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9F4E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4BD07130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FF14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rnogloss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atern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8EEA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6904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BFA1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3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6305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A75C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Epinephel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ene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4785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7DA7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5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3C53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3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E8A9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360B920C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1775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therina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boyeri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8EE4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8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7AD2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BAC1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9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70AE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92A3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Epinephel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lexandrin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3F5F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5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F647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E8AB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9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D105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547C1EA8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990B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therina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hepse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2E2A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BBC7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95D0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0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2DAB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E28C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Epinephel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anin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DE38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B728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1E79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89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D07C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2AD2D90D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E54E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uxi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rochei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A5BE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6403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6F7B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3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717C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9DE7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Epinephel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argina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8A80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1357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A4FC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88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09C0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43E5B7B3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9A71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Baliste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aprisc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CF45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6B65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0004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3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A33E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8339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Equulite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klunzingeri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0BBB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DF99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C22E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3123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L</w:t>
            </w:r>
          </w:p>
        </w:tc>
      </w:tr>
      <w:tr w:rsidR="00B14329" w:rsidRPr="000A3EDA" w14:paraId="2F853469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1967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Belone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belone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7A48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EB48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FBCC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4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CEBA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74BC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Etmopter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pinax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2EDB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6A3D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888A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02EF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0AC2CD9B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72B8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Boop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boop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B6C4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4057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19DB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6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AEA4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9960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Etrume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tere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E2E0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6D8A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0986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5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0A9C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L</w:t>
            </w:r>
          </w:p>
        </w:tc>
      </w:tr>
      <w:tr w:rsidR="00B14329" w:rsidRPr="000A3EDA" w14:paraId="297F3DD7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58FF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Both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oda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167E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89F6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5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5FF6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9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2B2F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7EE4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Euthynn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llettera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E258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2AED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A1BB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0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88C1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0F8AAAF5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1FE6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allionym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yr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7646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2C5B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5921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3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180F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E5D1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Eutrigla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gurnard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721F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D805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F99A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3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7537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15C4BE7C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22AA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allionym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acula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AD4C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18C5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2772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9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E6C7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3A21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Farfantepenae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ztec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FC05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4B92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EE43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5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7275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7C63605F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5591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allionym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risso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7032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8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03CF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E747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5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68C7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A045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Fistularia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ommersonii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21D9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772B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97B1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9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50CC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L</w:t>
            </w:r>
          </w:p>
        </w:tc>
      </w:tr>
      <w:tr w:rsidR="00B14329" w:rsidRPr="000A3EDA" w14:paraId="3F9E8A4D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1A8C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aranx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rhonch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1972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E0D0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6075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8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3A9F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E8F6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Gaidropsar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editerrane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014E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E24F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A36C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6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654F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587FAFE5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7687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entracanth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cirr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E89F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CB7E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6F4C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5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9E3C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45A8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Gale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elastom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FA0C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8B28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4D7B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2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3A41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65E5696A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CDB1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entrophor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granulos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CF8C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1C4F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9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AC23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3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7F59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78DC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Gambusia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ffini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6FC2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9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252B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A53C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6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B4A2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309687EE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FB0C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helidonichthy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ucul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D8A4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1141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9FE3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1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A6EC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9550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Gobi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ter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CEFF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8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B134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E3F2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2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87E8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07630A28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753A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helon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abros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FBA7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F762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298B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2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8328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37D9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Gobi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genipor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6103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A07B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7A34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4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0FE9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3F0FDF53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4FF5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hlorophthalm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gassizii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6963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A659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84B1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4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4468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15E9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Gobi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niger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541A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35BA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D09A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2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67FC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4A0936B1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5682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hromi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hromi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A486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86B8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F2BF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4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622D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3B8E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Gobi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vitta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7CF2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18E4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DFE1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C115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0B1C8DCC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0C13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ithar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inguatul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24B3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9ACD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9804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9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C0DE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08AC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Helicolen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dactylopter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8A6C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2634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71FC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8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82E6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3629521A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6F39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Conger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onger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CCAD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E30F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AAF7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1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8A85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BA0D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Hemiramph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fa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653B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607A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EC35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1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7675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L</w:t>
            </w:r>
          </w:p>
        </w:tc>
      </w:tr>
      <w:tr w:rsidR="00B14329" w:rsidRPr="000A3EDA" w14:paraId="18CE008B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82FD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ori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juli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120F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7D60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A0FF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8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174C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B571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Hexanch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grise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B366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39ED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2C2F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4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0748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2B795225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8E7E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oryphaena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hippur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41E2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20DE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5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AD1C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2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BC97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AB89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Hippocampus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guttula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6B38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0743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9B92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5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2CCB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3D588326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2C95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tenolabr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rupestri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337D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F057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20B5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5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9732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3207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Hoplostethu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editerrane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20B7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F515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EFFC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9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69B8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75846537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1157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Dasyatis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astinac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E37C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04AF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9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7222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63E9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BF27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Huso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huso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2F62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91E0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1EF6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1.0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7C03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0A3EDA" w14:paraId="5B37BB87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DEEC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Dentex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dentex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EBF5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0952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573E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7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D82B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99A6" w14:textId="77777777" w:rsidR="00B14329" w:rsidRPr="000A3EDA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Illex</w:t>
            </w:r>
            <w:proofErr w:type="spellEnd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A3EDA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oindetii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5FB5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5389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6BC2" w14:textId="77777777" w:rsidR="00B14329" w:rsidRPr="000A3EDA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8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EC23" w14:textId="77777777" w:rsidR="00B14329" w:rsidRPr="000A3EDA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0A3EDA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</w:tbl>
    <w:p w14:paraId="04220875" w14:textId="77777777" w:rsidR="00B14329" w:rsidRDefault="00B14329" w:rsidP="00B14329"/>
    <w:p w14:paraId="28AB1EE3" w14:textId="77777777" w:rsidR="00B14329" w:rsidRDefault="00B14329" w:rsidP="00B14329">
      <w:r>
        <w:t xml:space="preserve">Table </w:t>
      </w:r>
      <w:proofErr w:type="spellStart"/>
      <w:r>
        <w:t>S1</w:t>
      </w:r>
      <w:proofErr w:type="spellEnd"/>
      <w:r>
        <w:t>: .../continues from the previous page.</w:t>
      </w:r>
    </w:p>
    <w:tbl>
      <w:tblPr>
        <w:tblW w:w="10078" w:type="dxa"/>
        <w:jc w:val="center"/>
        <w:tblLook w:val="04A0" w:firstRow="1" w:lastRow="0" w:firstColumn="1" w:lastColumn="0" w:noHBand="0" w:noVBand="1"/>
      </w:tblPr>
      <w:tblGrid>
        <w:gridCol w:w="2660"/>
        <w:gridCol w:w="672"/>
        <w:gridCol w:w="672"/>
        <w:gridCol w:w="672"/>
        <w:gridCol w:w="423"/>
        <w:gridCol w:w="2540"/>
        <w:gridCol w:w="672"/>
        <w:gridCol w:w="672"/>
        <w:gridCol w:w="672"/>
        <w:gridCol w:w="423"/>
      </w:tblGrid>
      <w:tr w:rsidR="00B14329" w:rsidRPr="00DC404B" w14:paraId="4E1AE3DE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CAEA6" w14:textId="77777777" w:rsidR="00B14329" w:rsidRPr="00DC404B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speci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4FB63" w14:textId="77777777" w:rsidR="00B14329" w:rsidRPr="00DC404B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A1 (O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CB9B6" w14:textId="77777777" w:rsidR="00B14329" w:rsidRPr="00DC404B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A2</w:t>
            </w:r>
            <w:proofErr w:type="spellEnd"/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 xml:space="preserve"> (E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D7685" w14:textId="77777777" w:rsidR="00B14329" w:rsidRPr="00DC404B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A3</w:t>
            </w:r>
            <w:proofErr w:type="spellEnd"/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 xml:space="preserve"> (P)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8D2BD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O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97168" w14:textId="77777777" w:rsidR="00B14329" w:rsidRPr="00DC404B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speci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066F7" w14:textId="77777777" w:rsidR="00B14329" w:rsidRPr="00DC404B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A1 (O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AF6CF" w14:textId="77777777" w:rsidR="00B14329" w:rsidRPr="00DC404B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A2</w:t>
            </w:r>
            <w:proofErr w:type="spellEnd"/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 xml:space="preserve"> (E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B3E51" w14:textId="77777777" w:rsidR="00B14329" w:rsidRPr="00DC404B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A3</w:t>
            </w:r>
            <w:proofErr w:type="spellEnd"/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 xml:space="preserve"> (P)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2581B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Or</w:t>
            </w:r>
          </w:p>
        </w:tc>
      </w:tr>
      <w:tr w:rsidR="00B14329" w:rsidRPr="00DC404B" w14:paraId="3EBEAC31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9064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Katsuwon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elami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36E0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149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40F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9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4371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0093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agell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carne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B58F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049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064C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9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6B99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7AB8DA63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A4F3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Knipowitschi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aucasic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CD40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8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FB5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684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76C9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D4B0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agell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bogaraveo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2B5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ACC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3804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9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D69B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104815BF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FF41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abr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erul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1AB0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7CA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B44F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4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29E4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FEF3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agell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erythrin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7210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BC1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5D8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3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CD19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288BCA6A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F5D0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abr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ix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F39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EF8C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CC3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6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30DE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8FE9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agr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majo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C0A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5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91F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9FE5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7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F766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464A83C5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0D7E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abr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viridi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4B1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045B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DDB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6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9A56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9B9B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agr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agr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2BE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F9C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9A4B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1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F5E7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3493F406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094A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agocephal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celera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24D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08F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3EB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1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5298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4FC9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arablenni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anguinolen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9F3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8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1E72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0115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5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84A2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1B773D20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545C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agocephal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padice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2085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52A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9D5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2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25A8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9A30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arapenae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ongirostri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FC8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9FC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B1B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6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83F6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37F4D97D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B669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agocephal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uezensi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C66B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BC6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AAD5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9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B168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985C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arexocoet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ento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B00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8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D5A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809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16E9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L</w:t>
            </w:r>
          </w:p>
        </w:tc>
      </w:tr>
      <w:tr w:rsidR="00B14329" w:rsidRPr="00DC404B" w14:paraId="7761B79D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5904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epidop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auda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C8AB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164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403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7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4E14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35C5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hyci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blennoide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C4F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486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010C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1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EA9F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679071D4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0AC7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epidorhomb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boscii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612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5F40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EFAB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4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4FA8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C663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hyci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hyci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7C15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33B5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66D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9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4561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3823D1C9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B8D2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epidotrigl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avillone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0BDB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B9E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E1F4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5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4467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F982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latichthy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fles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E51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712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13C0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5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8F21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76456121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DBF8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epidotrigl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dieuzeidei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8BA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D90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3E2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4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6E9A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D206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olyprion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merican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265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C29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767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96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C26B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6D0FA5D9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1C28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ichi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mi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1D6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96F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45F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8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2D2E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1681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omatom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altatrix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0FB5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591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7684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4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7CA4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5A8579D9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62DB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ithognath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ormyr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2A2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DAC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C7C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4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53CA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3EF4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omatoschist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armora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F6EC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9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A53C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BF0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2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F771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15E07ECB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64D4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Liza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urat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018B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F3E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FC65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3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799E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94D0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sett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maxim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D76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CDE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134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7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3889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5F52F91C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ECDD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Liza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arinat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CDD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8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ACE4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5D0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7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AF5A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EE2F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seudocaranx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dentex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366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B3A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3FD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81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3F6C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1BAAC7AC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9013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Liza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haematocheil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E7C4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334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116B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3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F050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20FA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teromylae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bovin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F0A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551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469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3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F6E7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08B65310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DD77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Liza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ramad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D8BF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124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CDC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0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875D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D17B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Raja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steria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153B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3F1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3A3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8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EFD3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39BC8B9B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4562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Liza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alien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9FC4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C98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9AD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2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C635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9726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Raja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lavat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79F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383F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8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AD3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F923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1F9F30A1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95A0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oligo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forbesii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C63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8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CA1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220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8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7DE6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B719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Raja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irale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0C0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43FC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FEA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19EC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654C1094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4550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oligo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vulgari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EA14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B6D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2B14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50FF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F8FD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ard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ard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DE2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5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394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8B6B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0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8946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16C52AD5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E8EA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ophi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budegass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291B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D15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E87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9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077B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C2E4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ardin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ilchard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6A1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BB5C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8034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4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252D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7D0C96BD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EE0B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elikert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kerathur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EC7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8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9494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DB90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4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0F70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F348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ardinell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urit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08D0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16D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F29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8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BB48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40BE8AA8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CBD7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erlangi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erlang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euxin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E89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FCB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FA7B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8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2025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EEA8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argocentron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rubrum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53E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EF6C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F8C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8531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L</w:t>
            </w:r>
          </w:p>
        </w:tc>
      </w:tr>
      <w:tr w:rsidR="00B14329" w:rsidRPr="00DC404B" w14:paraId="5D95A0E8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3169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erlucci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erlucci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75F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6E80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F712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8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4DD2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5ADD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arp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alp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A780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C3D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45D4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9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9720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497CFA81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CEE7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icromesisti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outassou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5FF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5DB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57A0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9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71AA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5237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aurid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undosquami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B815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EEFF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8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7FBC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1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13A2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L</w:t>
            </w:r>
          </w:p>
        </w:tc>
      </w:tr>
      <w:tr w:rsidR="00B14329" w:rsidRPr="00DC404B" w14:paraId="1C67DAD6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F9BC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ugil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ephal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771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865F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BC42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7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1056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7D58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ciaen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umbr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8B7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F652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5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9A6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2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4481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41444629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12A4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ull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barba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01AF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63D2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79E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3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949F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5B6D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comber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japonic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18E5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012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07A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5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DE12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4539FFED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62C4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ull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urmule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EB2C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B51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702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1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3DFF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3CB2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comber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combr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696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88F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23B5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1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7E2A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3819A9F8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0BCD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uraen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helen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961C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7374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2DB0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1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9F37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D893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comberomor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ommerson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3FD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FD0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2B9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5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353A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L</w:t>
            </w:r>
          </w:p>
        </w:tc>
      </w:tr>
      <w:tr w:rsidR="00B14329" w:rsidRPr="00DC404B" w14:paraId="7D9E4EF7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55E7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ustel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steria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4B5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534C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8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6CD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52F6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A5EB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cophthalm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rhomb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208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CEE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ACF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9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58ED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513DE860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55E3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ustel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ustel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BE8F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264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8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343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C618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75B0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corpaen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notat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BB3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753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997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0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3AB5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06C2E719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94AC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yliobati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quil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769C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F64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865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5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7AB3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E17F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corpaen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orc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8F0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6A0B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D68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6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CB2B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37BF5D61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5F94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Nephrop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norvegic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A520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C04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1CCF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3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3A2B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5EF5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corpaen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crof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C6F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525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82F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7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E96A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250DFC0B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1753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Oblad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elanur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90C2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58D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EFD2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1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4DD0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0E96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cyliorhin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anicul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6B2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AF2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577C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095D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7FEDC107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01DF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Octopus vulgari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939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D270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FBD0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5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2E54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4F91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Sepia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elegan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3BAC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390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CCCB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4136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556DCAC0" w14:textId="77777777" w:rsidTr="00FD209A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3907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Oedalechil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abeo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BBBF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986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97B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6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EBDA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DAE4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Sepia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officinali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4EB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C64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7F0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1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7607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</w:tbl>
    <w:p w14:paraId="70080A47" w14:textId="77777777" w:rsidR="00B14329" w:rsidRDefault="00B14329" w:rsidP="00B14329"/>
    <w:p w14:paraId="7F7F4086" w14:textId="77777777" w:rsidR="00B14329" w:rsidRDefault="00B14329" w:rsidP="00B14329">
      <w:r>
        <w:t xml:space="preserve">Table </w:t>
      </w:r>
      <w:proofErr w:type="spellStart"/>
      <w:r>
        <w:t>S1</w:t>
      </w:r>
      <w:proofErr w:type="spellEnd"/>
      <w:r>
        <w:t>: .../continues from the previous page.</w:t>
      </w:r>
    </w:p>
    <w:tbl>
      <w:tblPr>
        <w:tblW w:w="9638" w:type="dxa"/>
        <w:jc w:val="center"/>
        <w:tblLook w:val="04A0" w:firstRow="1" w:lastRow="0" w:firstColumn="1" w:lastColumn="0" w:noHBand="0" w:noVBand="1"/>
      </w:tblPr>
      <w:tblGrid>
        <w:gridCol w:w="2320"/>
        <w:gridCol w:w="672"/>
        <w:gridCol w:w="672"/>
        <w:gridCol w:w="672"/>
        <w:gridCol w:w="423"/>
        <w:gridCol w:w="2440"/>
        <w:gridCol w:w="672"/>
        <w:gridCol w:w="672"/>
        <w:gridCol w:w="672"/>
        <w:gridCol w:w="423"/>
      </w:tblGrid>
      <w:tr w:rsidR="00B14329" w:rsidRPr="00DC404B" w14:paraId="2713FC89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B42E6" w14:textId="77777777" w:rsidR="00B14329" w:rsidRPr="00DC404B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speci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252E3" w14:textId="77777777" w:rsidR="00B14329" w:rsidRPr="00DC404B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A1 (O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2A66E" w14:textId="77777777" w:rsidR="00B14329" w:rsidRPr="00DC404B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A2</w:t>
            </w:r>
            <w:proofErr w:type="spellEnd"/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 xml:space="preserve"> (E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7AD3E" w14:textId="77777777" w:rsidR="00B14329" w:rsidRPr="00DC404B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A3</w:t>
            </w:r>
            <w:proofErr w:type="spellEnd"/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 xml:space="preserve"> (P)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DF0DA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O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DA00F" w14:textId="77777777" w:rsidR="00B14329" w:rsidRPr="00DC404B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speci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21027" w14:textId="77777777" w:rsidR="00B14329" w:rsidRPr="00DC404B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A1 (O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2848E" w14:textId="77777777" w:rsidR="00B14329" w:rsidRPr="00DC404B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A2</w:t>
            </w:r>
            <w:proofErr w:type="spellEnd"/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 xml:space="preserve"> (E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41401" w14:textId="77777777" w:rsidR="00B14329" w:rsidRPr="00DC404B" w:rsidRDefault="00B14329" w:rsidP="00FD209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A3</w:t>
            </w:r>
            <w:proofErr w:type="spellEnd"/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 xml:space="preserve"> (P)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02ABB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l-GR"/>
              </w:rPr>
              <w:t>Or</w:t>
            </w:r>
          </w:p>
        </w:tc>
      </w:tr>
      <w:tr w:rsidR="00B14329" w:rsidRPr="00DC404B" w14:paraId="5B11C963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DAE1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Sepia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orbignyan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C2A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57F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6964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EB0E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6E19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ynod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aur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923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3FB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3382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EEE0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05B7826A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B5C7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eriol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dumerili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72D4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F932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C642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8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BCAC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0581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Thunn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thynn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D260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5C4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F55B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89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4F72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0547C9E9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C03F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eriol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fasciat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236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08B2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60F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0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D3F2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AEF3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Torpedo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armorat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776B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273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B05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0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C6E3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382F40B1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A226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erran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abrill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4F9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22A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909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6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0436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5711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Torpedo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nobilian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2402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2BE2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9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37B2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1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8327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3FE3A768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91C2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erran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hepa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6F95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7222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555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7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013D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785F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Torpedo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torpedo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ADF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2504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9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D215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6259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7468498C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07AA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erran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crib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D82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3060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B56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3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2B27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3EE1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Trachinot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ova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EAB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87E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9B2F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0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33FD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7D2D7554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7B7D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igan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urid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5F8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6DD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F35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8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9ABB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E121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Trachin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draco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B01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3AFF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1DE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7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1BE2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5DAD8E19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1B9D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igan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rivula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38D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668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26A0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3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C34F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78DB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Trachin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radia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242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C7A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498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9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9809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53A9EE18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4699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ole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impar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3C8B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559F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864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4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69F8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4BED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Trachur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editerrane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8E3F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0E35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E2E5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5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2449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0170FF6F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E5F0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ole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ascari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EC2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3DF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874C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6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429A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FF8A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Trachur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trachur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12B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0E0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1AC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9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18C5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463ACDA9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EBD6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ole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ole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588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BB3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D8B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5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A77E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8EFF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Trigl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ucern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C12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7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B9F4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95B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0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542A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0CE2EACD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B6B7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olenocer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embranace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8105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5DE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4762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6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3EDC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69F8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Triglopor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lastovis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261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EF6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6BA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6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D88F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3AF316AA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6FE5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parisom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retense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919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08D4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5E9F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0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B6AD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FE8A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Trisopter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inu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B8F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BF5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7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48F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9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10B1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540BD4C8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52B9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par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urat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4A50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C75C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0EA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8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1A38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A71E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Upene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oluccensi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FC65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880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7BFB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5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427E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L</w:t>
            </w:r>
          </w:p>
        </w:tc>
      </w:tr>
      <w:tr w:rsidR="00B14329" w:rsidRPr="00DC404B" w14:paraId="164F93EB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E3E8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phyraen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hrysotaeni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20A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C405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B85F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0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1C6F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94FB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Upene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pori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460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B3D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2082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4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2086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L</w:t>
            </w:r>
          </w:p>
        </w:tc>
      </w:tr>
      <w:tr w:rsidR="00B14329" w:rsidRPr="00DC404B" w14:paraId="6311B1EF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4CAE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phyraen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flavicaud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6C6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7AC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BED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8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6365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0E5B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Uranoscop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caber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8BD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1F6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CFBC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6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5708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1882821B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0A79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phyraen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phyraen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85F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55E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84D0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2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101C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AEE7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Xiphia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gladi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BE9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800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459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0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AE03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5CD70D03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178E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picar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flexuos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82F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4805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B3F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3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135F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EFC9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Xyrichthy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novacul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FA3C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D8B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D2BF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6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B810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690F986F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05B4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picar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aen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AD85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AD12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58A4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6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61E6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71A0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Zeus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faber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BC0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152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9DB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1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2476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47826C79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C4CD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picar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mari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A43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D79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1D70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3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0F0D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5CDB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Zosterisessor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ophiocephal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369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3FE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4C7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1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B4F2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</w:tr>
      <w:tr w:rsidR="00B14329" w:rsidRPr="00DC404B" w14:paraId="0D9E86F1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3F83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pondyliosom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anthar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717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92D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D75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2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0125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A86E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6273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8B20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310E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A52C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</w:tr>
      <w:tr w:rsidR="00B14329" w:rsidRPr="00DC404B" w14:paraId="1B550F6F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8BFE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qual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canthia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4AD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0374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8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61F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3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1EFD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BD3B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5ACC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2032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0112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E064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</w:tr>
      <w:tr w:rsidR="00B14329" w:rsidRPr="00DC404B" w14:paraId="29072FD9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C428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qual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blainville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FA2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E99B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E30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5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9055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F254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7E79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A865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0C9F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191C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</w:tr>
      <w:tr w:rsidR="00B14329" w:rsidRPr="00DC404B" w14:paraId="6AA3505D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6828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quilla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manti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9595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5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40CF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0A3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14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7842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501F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8E6C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CB47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615A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653C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</w:tr>
      <w:tr w:rsidR="00B14329" w:rsidRPr="00DC404B" w14:paraId="241FDB91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E803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tephanolepi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diaspro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87F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F682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A2BB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5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C10B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860F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B6BB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F023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3E24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B33B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</w:tr>
      <w:tr w:rsidR="00B14329" w:rsidRPr="00DC404B" w14:paraId="76AF0174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0A56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ymphod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cinere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7C14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E866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88C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1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9143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960E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3AFB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62E2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5EAD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0650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</w:tr>
      <w:tr w:rsidR="00B14329" w:rsidRPr="00DC404B" w14:paraId="7D3BC19F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A98A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ymphod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doderleini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EA4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62C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8D50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3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1D2A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ABB2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CAE5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7728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E357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6816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</w:tr>
      <w:tr w:rsidR="00B14329" w:rsidRPr="00DC404B" w14:paraId="6D61EB05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E25A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ymphod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editerrane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7E9F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7135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B0C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0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C64B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DE1F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31EA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B201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9B98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D7C7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</w:tr>
      <w:tr w:rsidR="00B14329" w:rsidRPr="00DC404B" w14:paraId="472B97F0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1739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ymphod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elanocerc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E20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740B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93A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2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3658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D584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F30F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5294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C039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16FC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</w:tr>
      <w:tr w:rsidR="00B14329" w:rsidRPr="00DC404B" w14:paraId="16C6952C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BC95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ymphod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melop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9DA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7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3347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2C7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5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C7B8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D80C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4E74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88FD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2B60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D712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</w:tr>
      <w:tr w:rsidR="00B14329" w:rsidRPr="00DC404B" w14:paraId="424E8ABE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8556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ymphod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ocella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119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273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8D4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5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836A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3514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0342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ADEE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4AB8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5BB9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</w:tr>
      <w:tr w:rsidR="00B14329" w:rsidRPr="00DC404B" w14:paraId="12480E28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8040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ymphod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roissali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0BC4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22F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140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37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713C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E2D7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15FE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7A7B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85EB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5BEA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</w:tr>
      <w:tr w:rsidR="00B14329" w:rsidRPr="00DC404B" w14:paraId="785ECD4C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C89B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ymphod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rostrat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C55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7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5FB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F502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0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F511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4E84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E06A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20C5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EC5F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EB4E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</w:tr>
      <w:tr w:rsidR="00B14329" w:rsidRPr="00DC404B" w14:paraId="66F87CC8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E520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ymphod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tinca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FB0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25CA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A5F3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0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46E0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D2EC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6F84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F53E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20A5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1A9B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</w:tr>
      <w:tr w:rsidR="00B14329" w:rsidRPr="00DC404B" w14:paraId="5F3FDCA5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E1A4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yngnath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baster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3A61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60FF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F49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5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62E1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2EA7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7924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FD98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8DCE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FA4B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</w:tr>
      <w:tr w:rsidR="00B14329" w:rsidRPr="00DC404B" w14:paraId="21128ADE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9822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yngnath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acu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234D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6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F75F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2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CC69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7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83E8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11C1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F4FA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E8D3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9D81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0FD7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</w:tr>
      <w:tr w:rsidR="00B14329" w:rsidRPr="00DC404B" w14:paraId="4E702521" w14:textId="77777777" w:rsidTr="00FD209A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1F5E" w14:textId="77777777" w:rsidR="00B14329" w:rsidRPr="00DC404B" w:rsidRDefault="00B14329" w:rsidP="00FD209A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Syngnathus</w:t>
            </w:r>
            <w:proofErr w:type="spellEnd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DC404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eastAsia="el-GR"/>
              </w:rPr>
              <w:t>typhle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463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4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A458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5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AC7E" w14:textId="77777777" w:rsidR="00B14329" w:rsidRPr="00DC404B" w:rsidRDefault="00B14329" w:rsidP="00FD209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0.02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4686" w14:textId="77777777" w:rsidR="00B14329" w:rsidRPr="00DC404B" w:rsidRDefault="00B14329" w:rsidP="00FD20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</w:pPr>
            <w:r w:rsidRPr="00DC404B">
              <w:rPr>
                <w:rFonts w:ascii="Calibri" w:hAnsi="Calibri" w:cs="Calibri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59F9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7063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5204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4B4D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BFE3" w14:textId="77777777" w:rsidR="00B14329" w:rsidRPr="00DC404B" w:rsidRDefault="00B14329" w:rsidP="00FD209A">
            <w:pPr>
              <w:rPr>
                <w:rFonts w:ascii="Calibri" w:hAnsi="Calibri" w:cs="Calibri"/>
                <w:color w:val="000000"/>
                <w:lang w:eastAsia="el-GR"/>
              </w:rPr>
            </w:pPr>
          </w:p>
        </w:tc>
      </w:tr>
    </w:tbl>
    <w:p w14:paraId="3F4D4FA3" w14:textId="77777777" w:rsidR="00B14329" w:rsidRDefault="00B14329" w:rsidP="00B14329">
      <w:pPr>
        <w:spacing w:line="480" w:lineRule="auto"/>
      </w:pPr>
    </w:p>
    <w:p w14:paraId="13F4F93C" w14:textId="0CED76E1" w:rsidR="00B14329" w:rsidRPr="000B09FC" w:rsidRDefault="00B14329" w:rsidP="00B14329">
      <w:pPr>
        <w:spacing w:line="480" w:lineRule="auto"/>
      </w:pPr>
      <w:r w:rsidRPr="000B09FC">
        <w:t xml:space="preserve">Table </w:t>
      </w:r>
      <w:proofErr w:type="spellStart"/>
      <w:r w:rsidRPr="000B09FC">
        <w:t>S2</w:t>
      </w:r>
      <w:proofErr w:type="spellEnd"/>
      <w:r w:rsidRPr="000B09FC">
        <w:t xml:space="preserve">: The niche overlap between 205 species of Mediterranean fisheries resources examined, specifically for (a) habitat use, (b) food resources of adult/mature stages (c) spawning habitat use. </w:t>
      </w:r>
      <w:r w:rsidRPr="00FD209A">
        <w:t xml:space="preserve">Also, in this table combinations of traits by resource that are not in use from any of the 205 species </w:t>
      </w:r>
      <w:proofErr w:type="spellStart"/>
      <w:r w:rsidRPr="00FD209A">
        <w:t>analysed</w:t>
      </w:r>
      <w:proofErr w:type="spellEnd"/>
      <w:r w:rsidRPr="00FD209A">
        <w:t>, are indicated (empty/possibly available niches)</w:t>
      </w:r>
      <w:r w:rsidRPr="000B09FC">
        <w:t xml:space="preserve"> Available at: </w:t>
      </w:r>
    </w:p>
    <w:p w14:paraId="380A1E2E" w14:textId="77777777" w:rsidR="00B14329" w:rsidRPr="000B09FC" w:rsidRDefault="0092220E" w:rsidP="00B14329">
      <w:pPr>
        <w:spacing w:line="480" w:lineRule="auto"/>
      </w:pPr>
      <w:hyperlink r:id="rId9" w:history="1">
        <w:r w:rsidR="00B14329" w:rsidRPr="000B09FC">
          <w:rPr>
            <w:rStyle w:val="Hyperlink"/>
          </w:rPr>
          <w:t>https://figshare.com/articles/Koutsidi_Moukas_Tzanatos_Table_S2_xlsx/12197991</w:t>
        </w:r>
      </w:hyperlink>
    </w:p>
    <w:p w14:paraId="491D9883" w14:textId="77777777" w:rsidR="00206175" w:rsidRDefault="0092220E"/>
    <w:sectPr w:rsidR="00206175" w:rsidSect="00F81DD4">
      <w:pgSz w:w="12240" w:h="15840" w:code="1"/>
      <w:pgMar w:top="1440" w:right="1797" w:bottom="1440" w:left="179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C01863"/>
    <w:multiLevelType w:val="hybridMultilevel"/>
    <w:tmpl w:val="A6DA849E"/>
    <w:lvl w:ilvl="0" w:tplc="329611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0EA9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328A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20BC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2C7E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40E3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DC14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50D3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B2EC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F8F308B"/>
    <w:multiLevelType w:val="hybridMultilevel"/>
    <w:tmpl w:val="B3E4E7C8"/>
    <w:lvl w:ilvl="0" w:tplc="0408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55BA1A2C"/>
    <w:multiLevelType w:val="hybridMultilevel"/>
    <w:tmpl w:val="7130D40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06E"/>
    <w:rsid w:val="000F2337"/>
    <w:rsid w:val="0070706E"/>
    <w:rsid w:val="00823B47"/>
    <w:rsid w:val="0092220E"/>
    <w:rsid w:val="009A1D71"/>
    <w:rsid w:val="00A629B0"/>
    <w:rsid w:val="00B1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06254"/>
  <w15:chartTrackingRefBased/>
  <w15:docId w15:val="{80BD12DF-8FCF-4E79-94F3-0752ACBCC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3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14329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14329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uiPriority w:val="99"/>
    <w:rsid w:val="00B14329"/>
    <w:rPr>
      <w:rFonts w:cs="Times New Roman"/>
    </w:rPr>
  </w:style>
  <w:style w:type="character" w:styleId="LineNumber">
    <w:name w:val="line number"/>
    <w:uiPriority w:val="99"/>
    <w:rsid w:val="00B14329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B14329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14329"/>
    <w:rPr>
      <w:rFonts w:ascii="Tahoma" w:eastAsia="Times New Roman" w:hAnsi="Tahoma" w:cs="Times New Roman"/>
      <w:sz w:val="16"/>
      <w:szCs w:val="16"/>
    </w:rPr>
  </w:style>
  <w:style w:type="character" w:styleId="CommentReference">
    <w:name w:val="annotation reference"/>
    <w:uiPriority w:val="99"/>
    <w:rsid w:val="00B1432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143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32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143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1432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uiPriority w:val="99"/>
    <w:rsid w:val="00B14329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14329"/>
    <w:pPr>
      <w:spacing w:before="100" w:beforeAutospacing="1" w:after="100" w:afterAutospacing="1"/>
    </w:pPr>
    <w:rPr>
      <w:lang w:val="el-GR" w:eastAsia="el-GR"/>
    </w:rPr>
  </w:style>
  <w:style w:type="character" w:styleId="HTMLCode">
    <w:name w:val="HTML Code"/>
    <w:uiPriority w:val="99"/>
    <w:semiHidden/>
    <w:unhideWhenUsed/>
    <w:rsid w:val="00B14329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">
    <w:name w:val="Unresolved Mention"/>
    <w:uiPriority w:val="99"/>
    <w:semiHidden/>
    <w:unhideWhenUsed/>
    <w:rsid w:val="00B1432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143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1432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4329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1432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ompetition.shinyapps.io/Interactive_Figure_S4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figshare.com/articles/Koutsidi_Moukas_Tzanatos_Table_S2_xlsx/12197991" TargetMode="Externa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533</Words>
  <Characters>8744</Characters>
  <Application>Microsoft Office Word</Application>
  <DocSecurity>0</DocSecurity>
  <Lines>72</Lines>
  <Paragraphs>20</Paragraphs>
  <ScaleCrop>false</ScaleCrop>
  <Company/>
  <LinksUpToDate>false</LinksUpToDate>
  <CharactersWithSpaces>10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koutsidi</dc:creator>
  <cp:keywords/>
  <dc:description/>
  <cp:lastModifiedBy>Nivetha. R.</cp:lastModifiedBy>
  <cp:revision>6</cp:revision>
  <dcterms:created xsi:type="dcterms:W3CDTF">2020-04-26T17:07:00Z</dcterms:created>
  <dcterms:modified xsi:type="dcterms:W3CDTF">2020-05-16T07:17:00Z</dcterms:modified>
</cp:coreProperties>
</file>